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96722" w14:textId="0B9EF41C" w:rsidR="00DC5EAB" w:rsidRDefault="0067065A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</w:t>
      </w:r>
      <w:r w:rsidR="00356646">
        <w:rPr>
          <w:rFonts w:ascii="Arial" w:hAnsi="Arial" w:cs="Arial"/>
        </w:rPr>
        <w:t>2</w:t>
      </w:r>
      <w:r>
        <w:rPr>
          <w:rFonts w:ascii="Arial" w:hAnsi="Arial" w:cs="Arial"/>
        </w:rPr>
        <w:t>. Sexual orientation and gender identity breakdown within the SGM YA group (N = 1,281)</w:t>
      </w:r>
    </w:p>
    <w:tbl>
      <w:tblPr>
        <w:tblStyle w:val="ListTable1Light"/>
        <w:tblW w:w="0" w:type="auto"/>
        <w:tblLook w:val="06A0" w:firstRow="1" w:lastRow="0" w:firstColumn="1" w:lastColumn="0" w:noHBand="1" w:noVBand="1"/>
      </w:tblPr>
      <w:tblGrid>
        <w:gridCol w:w="2353"/>
        <w:gridCol w:w="2687"/>
        <w:gridCol w:w="2003"/>
        <w:gridCol w:w="2317"/>
      </w:tblGrid>
      <w:tr w:rsidR="0067065A" w14:paraId="7B7B43E9" w14:textId="77777777" w:rsidTr="00031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</w:tcBorders>
          </w:tcPr>
          <w:p w14:paraId="7A3FC18F" w14:textId="6E193652" w:rsidR="0067065A" w:rsidRDefault="0067065A" w:rsidP="006706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ual Orientation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7AF18288" w14:textId="62DE1850" w:rsidR="0067065A" w:rsidRDefault="0067065A" w:rsidP="00670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1E2997B7" w14:textId="2213C563" w:rsidR="0067065A" w:rsidRDefault="0067065A" w:rsidP="00670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3CAE0825" w14:textId="6B882E4B" w:rsidR="0067065A" w:rsidRDefault="0067065A" w:rsidP="00670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67065A" w14:paraId="3391058F" w14:textId="77777777" w:rsidTr="00031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14:paraId="42E944FE" w14:textId="45A2ED69" w:rsidR="0067065A" w:rsidRPr="00DF4934" w:rsidRDefault="0067065A" w:rsidP="0067065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DF4934">
              <w:rPr>
                <w:rFonts w:ascii="Arial" w:hAnsi="Arial" w:cs="Arial"/>
                <w:b w:val="0"/>
                <w:bCs w:val="0"/>
              </w:rPr>
              <w:t>Gay</w:t>
            </w:r>
          </w:p>
        </w:tc>
        <w:tc>
          <w:tcPr>
            <w:tcW w:w="2687" w:type="dxa"/>
          </w:tcPr>
          <w:p w14:paraId="0A08AE27" w14:textId="5E80BD6E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gender male</w:t>
            </w:r>
          </w:p>
        </w:tc>
        <w:tc>
          <w:tcPr>
            <w:tcW w:w="2003" w:type="dxa"/>
          </w:tcPr>
          <w:p w14:paraId="0A0DB489" w14:textId="157DFBC0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</w:t>
            </w:r>
          </w:p>
        </w:tc>
        <w:tc>
          <w:tcPr>
            <w:tcW w:w="2317" w:type="dxa"/>
          </w:tcPr>
          <w:p w14:paraId="4AD39F3F" w14:textId="03912605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</w:t>
            </w:r>
          </w:p>
        </w:tc>
      </w:tr>
      <w:tr w:rsidR="0067065A" w14:paraId="5B9BC566" w14:textId="77777777" w:rsidTr="00031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14:paraId="5D8F1856" w14:textId="7D2D45CD" w:rsidR="0067065A" w:rsidRPr="00DF4934" w:rsidRDefault="0067065A" w:rsidP="0067065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DF4934">
              <w:rPr>
                <w:rFonts w:ascii="Arial" w:hAnsi="Arial" w:cs="Arial"/>
                <w:b w:val="0"/>
                <w:bCs w:val="0"/>
              </w:rPr>
              <w:t>Lesbian</w:t>
            </w:r>
          </w:p>
        </w:tc>
        <w:tc>
          <w:tcPr>
            <w:tcW w:w="2687" w:type="dxa"/>
          </w:tcPr>
          <w:p w14:paraId="55A58FD4" w14:textId="3DDD6AC7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gender female</w:t>
            </w:r>
          </w:p>
        </w:tc>
        <w:tc>
          <w:tcPr>
            <w:tcW w:w="2003" w:type="dxa"/>
          </w:tcPr>
          <w:p w14:paraId="4B8BAA22" w14:textId="59421E77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</w:p>
        </w:tc>
        <w:tc>
          <w:tcPr>
            <w:tcW w:w="2317" w:type="dxa"/>
          </w:tcPr>
          <w:p w14:paraId="480AA654" w14:textId="2918CD59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</w:t>
            </w:r>
          </w:p>
        </w:tc>
      </w:tr>
      <w:tr w:rsidR="0067065A" w14:paraId="222EB0C8" w14:textId="77777777" w:rsidTr="00031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14:paraId="01F0AE94" w14:textId="2065989A" w:rsidR="0067065A" w:rsidRPr="00DF4934" w:rsidRDefault="0067065A" w:rsidP="0067065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DF4934">
              <w:rPr>
                <w:rFonts w:ascii="Arial" w:hAnsi="Arial" w:cs="Arial"/>
                <w:b w:val="0"/>
                <w:bCs w:val="0"/>
              </w:rPr>
              <w:t>Lesbian/Gay</w:t>
            </w:r>
          </w:p>
        </w:tc>
        <w:tc>
          <w:tcPr>
            <w:tcW w:w="2687" w:type="dxa"/>
          </w:tcPr>
          <w:p w14:paraId="0966130D" w14:textId="51B25224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gender/non-binary</w:t>
            </w:r>
          </w:p>
        </w:tc>
        <w:tc>
          <w:tcPr>
            <w:tcW w:w="2003" w:type="dxa"/>
          </w:tcPr>
          <w:p w14:paraId="2BF57E71" w14:textId="4BCA8084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2317" w:type="dxa"/>
          </w:tcPr>
          <w:p w14:paraId="04007FAD" w14:textId="3DCF22D2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</w:tr>
      <w:tr w:rsidR="0067065A" w14:paraId="67CA2264" w14:textId="77777777" w:rsidTr="00031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14:paraId="7440A8D4" w14:textId="4B294BEF" w:rsidR="0067065A" w:rsidRPr="00DF4934" w:rsidRDefault="0067065A" w:rsidP="0067065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DF4934">
              <w:rPr>
                <w:rFonts w:ascii="Arial" w:hAnsi="Arial" w:cs="Arial"/>
                <w:b w:val="0"/>
                <w:bCs w:val="0"/>
              </w:rPr>
              <w:t>Bisexual</w:t>
            </w:r>
          </w:p>
        </w:tc>
        <w:tc>
          <w:tcPr>
            <w:tcW w:w="2687" w:type="dxa"/>
          </w:tcPr>
          <w:p w14:paraId="6F99D01A" w14:textId="5866A95F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gender male</w:t>
            </w:r>
          </w:p>
        </w:tc>
        <w:tc>
          <w:tcPr>
            <w:tcW w:w="2003" w:type="dxa"/>
          </w:tcPr>
          <w:p w14:paraId="7AD15A12" w14:textId="4996A0D1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</w:t>
            </w:r>
          </w:p>
        </w:tc>
        <w:tc>
          <w:tcPr>
            <w:tcW w:w="2317" w:type="dxa"/>
          </w:tcPr>
          <w:p w14:paraId="4C7962A5" w14:textId="5DDFC68F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</w:t>
            </w:r>
          </w:p>
        </w:tc>
      </w:tr>
      <w:tr w:rsidR="0067065A" w14:paraId="565F7D75" w14:textId="77777777" w:rsidTr="00031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14:paraId="509636FC" w14:textId="251F9AAA" w:rsidR="0067065A" w:rsidRPr="00DF4934" w:rsidRDefault="0067065A" w:rsidP="0067065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DF4934">
              <w:rPr>
                <w:rFonts w:ascii="Arial" w:hAnsi="Arial" w:cs="Arial"/>
                <w:b w:val="0"/>
                <w:bCs w:val="0"/>
              </w:rPr>
              <w:t>Bisexual</w:t>
            </w:r>
          </w:p>
        </w:tc>
        <w:tc>
          <w:tcPr>
            <w:tcW w:w="2687" w:type="dxa"/>
          </w:tcPr>
          <w:p w14:paraId="2DC84787" w14:textId="0FF6EC04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gender female</w:t>
            </w:r>
          </w:p>
        </w:tc>
        <w:tc>
          <w:tcPr>
            <w:tcW w:w="2003" w:type="dxa"/>
          </w:tcPr>
          <w:p w14:paraId="776CC1AF" w14:textId="172FCA66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2</w:t>
            </w:r>
          </w:p>
        </w:tc>
        <w:tc>
          <w:tcPr>
            <w:tcW w:w="2317" w:type="dxa"/>
          </w:tcPr>
          <w:p w14:paraId="224F46E5" w14:textId="7CB00F97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</w:t>
            </w:r>
          </w:p>
        </w:tc>
      </w:tr>
      <w:tr w:rsidR="0067065A" w14:paraId="2FD970FA" w14:textId="77777777" w:rsidTr="00031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14:paraId="780292BC" w14:textId="5083DA40" w:rsidR="0067065A" w:rsidRPr="00DF4934" w:rsidRDefault="0067065A" w:rsidP="0067065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DF4934">
              <w:rPr>
                <w:rFonts w:ascii="Arial" w:hAnsi="Arial" w:cs="Arial"/>
                <w:b w:val="0"/>
                <w:bCs w:val="0"/>
              </w:rPr>
              <w:t>Bisexual</w:t>
            </w:r>
          </w:p>
        </w:tc>
        <w:tc>
          <w:tcPr>
            <w:tcW w:w="2687" w:type="dxa"/>
          </w:tcPr>
          <w:p w14:paraId="15C421F9" w14:textId="4046E5BF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gender/non-binary</w:t>
            </w:r>
          </w:p>
        </w:tc>
        <w:tc>
          <w:tcPr>
            <w:tcW w:w="2003" w:type="dxa"/>
          </w:tcPr>
          <w:p w14:paraId="2058189D" w14:textId="09EAECC5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2317" w:type="dxa"/>
          </w:tcPr>
          <w:p w14:paraId="6EB4F9A0" w14:textId="1109667F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</w:p>
        </w:tc>
      </w:tr>
      <w:tr w:rsidR="0067065A" w14:paraId="4E400919" w14:textId="77777777" w:rsidTr="00031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14:paraId="15EC4D15" w14:textId="3EA16F7D" w:rsidR="0067065A" w:rsidRPr="00356646" w:rsidRDefault="0067065A" w:rsidP="0067065A">
            <w:pPr>
              <w:jc w:val="center"/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DF4934">
              <w:rPr>
                <w:rFonts w:ascii="Arial" w:hAnsi="Arial" w:cs="Arial"/>
                <w:b w:val="0"/>
                <w:bCs w:val="0"/>
              </w:rPr>
              <w:t>Other</w:t>
            </w:r>
            <w:r w:rsidR="00356646">
              <w:rPr>
                <w:rFonts w:ascii="Arial" w:hAnsi="Arial" w:cs="Arial"/>
                <w:b w:val="0"/>
                <w:bCs w:val="0"/>
                <w:vertAlign w:val="superscript"/>
              </w:rPr>
              <w:t>1</w:t>
            </w:r>
          </w:p>
        </w:tc>
        <w:tc>
          <w:tcPr>
            <w:tcW w:w="2687" w:type="dxa"/>
          </w:tcPr>
          <w:p w14:paraId="2555EDC1" w14:textId="7AF764C5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gender male</w:t>
            </w:r>
          </w:p>
        </w:tc>
        <w:tc>
          <w:tcPr>
            <w:tcW w:w="2003" w:type="dxa"/>
          </w:tcPr>
          <w:p w14:paraId="6C8ED7C2" w14:textId="6C8F1C49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2317" w:type="dxa"/>
          </w:tcPr>
          <w:p w14:paraId="3EF814BA" w14:textId="4C81B330" w:rsidR="0067065A" w:rsidRDefault="00DF4934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</w:tr>
      <w:tr w:rsidR="0067065A" w14:paraId="0F07031D" w14:textId="77777777" w:rsidTr="00031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14:paraId="5161709E" w14:textId="0C91D3BA" w:rsidR="0067065A" w:rsidRPr="00DF4934" w:rsidRDefault="0067065A" w:rsidP="0067065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DF4934">
              <w:rPr>
                <w:rFonts w:ascii="Arial" w:hAnsi="Arial" w:cs="Arial"/>
                <w:b w:val="0"/>
                <w:bCs w:val="0"/>
              </w:rPr>
              <w:t>Other</w:t>
            </w:r>
          </w:p>
        </w:tc>
        <w:tc>
          <w:tcPr>
            <w:tcW w:w="2687" w:type="dxa"/>
          </w:tcPr>
          <w:p w14:paraId="222A2F99" w14:textId="19A602C5" w:rsidR="0067065A" w:rsidRDefault="0067065A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gender female</w:t>
            </w:r>
          </w:p>
        </w:tc>
        <w:tc>
          <w:tcPr>
            <w:tcW w:w="2003" w:type="dxa"/>
          </w:tcPr>
          <w:p w14:paraId="4770BE06" w14:textId="0A7C4FDB" w:rsidR="0067065A" w:rsidRDefault="00DF4934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2317" w:type="dxa"/>
          </w:tcPr>
          <w:p w14:paraId="4B36C3EC" w14:textId="5AB62584" w:rsidR="0067065A" w:rsidRDefault="00DF4934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</w:tr>
      <w:tr w:rsidR="00DF4934" w14:paraId="23654349" w14:textId="77777777" w:rsidTr="00031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bottom w:val="single" w:sz="4" w:space="0" w:color="auto"/>
            </w:tcBorders>
          </w:tcPr>
          <w:p w14:paraId="4DEEE98A" w14:textId="5F7CEF07" w:rsidR="00DF4934" w:rsidRPr="00DF4934" w:rsidRDefault="00DF4934" w:rsidP="0067065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DF4934">
              <w:rPr>
                <w:rFonts w:ascii="Arial" w:hAnsi="Arial" w:cs="Arial"/>
                <w:b w:val="0"/>
                <w:bCs w:val="0"/>
              </w:rPr>
              <w:t>Other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14:paraId="6182385C" w14:textId="373A83C5" w:rsidR="00DF4934" w:rsidRDefault="00DF4934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gender/non-binary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5BB90A78" w14:textId="0CBF0DEF" w:rsidR="00DF4934" w:rsidRDefault="00DF4934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64D390C2" w14:textId="26F0CF4F" w:rsidR="00DF4934" w:rsidRDefault="00DF4934" w:rsidP="0067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</w:tr>
    </w:tbl>
    <w:p w14:paraId="657C27F8" w14:textId="17386D68" w:rsidR="0067065A" w:rsidRPr="00537F08" w:rsidRDefault="00537F08" w:rsidP="00537F0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356646">
        <w:rPr>
          <w:rFonts w:ascii="Arial" w:hAnsi="Arial" w:cs="Arial"/>
        </w:rPr>
        <w:t>1.</w:t>
      </w:r>
      <w:r>
        <w:rPr>
          <w:rFonts w:ascii="Arial" w:hAnsi="Arial" w:cs="Arial"/>
        </w:rPr>
        <w:t xml:space="preserve">The other category was followed by a write in option which included orientations such as pansexual, demisexual, asexual, and </w:t>
      </w:r>
      <w:proofErr w:type="spellStart"/>
      <w:r>
        <w:rPr>
          <w:rFonts w:ascii="Arial" w:hAnsi="Arial" w:cs="Arial"/>
        </w:rPr>
        <w:t>plurisexual</w:t>
      </w:r>
      <w:proofErr w:type="spellEnd"/>
      <w:r>
        <w:rPr>
          <w:rFonts w:ascii="Arial" w:hAnsi="Arial" w:cs="Arial"/>
        </w:rPr>
        <w:t>.</w:t>
      </w:r>
    </w:p>
    <w:sectPr w:rsidR="0067065A" w:rsidRPr="00537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169ED"/>
    <w:multiLevelType w:val="hybridMultilevel"/>
    <w:tmpl w:val="A97C70B6"/>
    <w:lvl w:ilvl="0" w:tplc="0F80EE1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CF519D"/>
    <w:multiLevelType w:val="hybridMultilevel"/>
    <w:tmpl w:val="892A963A"/>
    <w:lvl w:ilvl="0" w:tplc="952C22D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646D5C"/>
    <w:multiLevelType w:val="hybridMultilevel"/>
    <w:tmpl w:val="9CFC1EAC"/>
    <w:lvl w:ilvl="0" w:tplc="DEDAED1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416046">
    <w:abstractNumId w:val="1"/>
  </w:num>
  <w:num w:numId="2" w16cid:durableId="197817814">
    <w:abstractNumId w:val="2"/>
  </w:num>
  <w:num w:numId="3" w16cid:durableId="1440098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65A"/>
    <w:rsid w:val="0003103E"/>
    <w:rsid w:val="00356646"/>
    <w:rsid w:val="003B3B9A"/>
    <w:rsid w:val="00537F08"/>
    <w:rsid w:val="0067065A"/>
    <w:rsid w:val="00750997"/>
    <w:rsid w:val="007E4D12"/>
    <w:rsid w:val="007F5BB0"/>
    <w:rsid w:val="00DC5EAB"/>
    <w:rsid w:val="00D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580E7"/>
  <w15:chartTrackingRefBased/>
  <w15:docId w15:val="{3FBF253A-DFD5-48BB-880D-545C22985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6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6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6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0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6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6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0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F49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oa, Wilson</dc:creator>
  <cp:keywords/>
  <dc:description/>
  <cp:lastModifiedBy>Figueroa, Wilson</cp:lastModifiedBy>
  <cp:revision>4</cp:revision>
  <dcterms:created xsi:type="dcterms:W3CDTF">2025-03-17T23:22:00Z</dcterms:created>
  <dcterms:modified xsi:type="dcterms:W3CDTF">2025-03-18T00:55:00Z</dcterms:modified>
</cp:coreProperties>
</file>